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945"/>
        <w:tblW w:w="9715" w:type="dxa"/>
        <w:tblLook w:val="04A0" w:firstRow="1" w:lastRow="0" w:firstColumn="1" w:lastColumn="0" w:noHBand="0" w:noVBand="1"/>
      </w:tblPr>
      <w:tblGrid>
        <w:gridCol w:w="9715"/>
      </w:tblGrid>
      <w:tr w:rsidR="00792DA2" w:rsidRPr="00792DA2" w14:paraId="2323C5FE" w14:textId="77777777" w:rsidTr="008D107A">
        <w:tc>
          <w:tcPr>
            <w:tcW w:w="9715" w:type="dxa"/>
          </w:tcPr>
          <w:p w14:paraId="27D79C86" w14:textId="77777777" w:rsidR="00792DA2" w:rsidRPr="0031430B" w:rsidRDefault="00792DA2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How has your experience been with geriatric fall patients in general in your career?</w:t>
            </w:r>
          </w:p>
          <w:p w14:paraId="159C95E0" w14:textId="77777777" w:rsidR="00792DA2" w:rsidRPr="0031430B" w:rsidRDefault="00792DA2" w:rsidP="007A185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E7A02" w14:textId="7ECAE517" w:rsidR="00792DA2" w:rsidRPr="0031430B" w:rsidRDefault="00792DA2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What role do you think EMS has in assessing fall risk among geriatric patients?</w:t>
            </w:r>
          </w:p>
          <w:p w14:paraId="190B6B15" w14:textId="77777777" w:rsidR="00792DA2" w:rsidRPr="0031430B" w:rsidRDefault="00792DA2" w:rsidP="007A185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7BBA0" w14:textId="55D01B7E" w:rsidR="00792DA2" w:rsidRPr="0031430B" w:rsidRDefault="00792DA2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What role do you think EMS has in fall prevention among geriatric patients?</w:t>
            </w:r>
          </w:p>
          <w:p w14:paraId="3785CF67" w14:textId="77777777" w:rsidR="00792DA2" w:rsidRPr="0031430B" w:rsidRDefault="00792DA2" w:rsidP="007A1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7279F0" w14:textId="4D4C6D08" w:rsidR="00792DA2" w:rsidRPr="0031430B" w:rsidRDefault="00792DA2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How many fall patients did you have in the </w:t>
            </w:r>
            <w:r w:rsidR="008D107A">
              <w:rPr>
                <w:rFonts w:ascii="Times New Roman" w:hAnsi="Times New Roman" w:cs="Times New Roman"/>
                <w:sz w:val="24"/>
                <w:szCs w:val="24"/>
              </w:rPr>
              <w:t xml:space="preserve">ED Falls 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VOU</w:t>
            </w:r>
            <w:r w:rsidR="008D107A">
              <w:rPr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79BCA5A8" w14:textId="77777777" w:rsidR="00792DA2" w:rsidRPr="0031430B" w:rsidRDefault="00792DA2" w:rsidP="007A185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2C0415" w14:textId="77777777" w:rsidR="00792DA2" w:rsidRPr="0031430B" w:rsidRDefault="00792DA2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How comfortable are you with performing the Timed Up and Go (TUG) test? Explain.</w:t>
            </w:r>
          </w:p>
          <w:p w14:paraId="14A582C2" w14:textId="77777777" w:rsidR="00792DA2" w:rsidRPr="0031430B" w:rsidRDefault="00792DA2" w:rsidP="007A1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95F9E2" w14:textId="672B975E" w:rsidR="00792DA2" w:rsidRPr="0031430B" w:rsidRDefault="00792DA2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How familiar were you with the TUG test before the </w:t>
            </w:r>
            <w:r w:rsidR="008D107A">
              <w:rPr>
                <w:rFonts w:ascii="Times New Roman" w:hAnsi="Times New Roman" w:cs="Times New Roman"/>
                <w:sz w:val="24"/>
                <w:szCs w:val="24"/>
              </w:rPr>
              <w:t xml:space="preserve">ED Falls </w:t>
            </w:r>
            <w:r w:rsidR="008D107A" w:rsidRPr="0031430B">
              <w:rPr>
                <w:rFonts w:ascii="Times New Roman" w:hAnsi="Times New Roman" w:cs="Times New Roman"/>
                <w:sz w:val="24"/>
                <w:szCs w:val="24"/>
              </w:rPr>
              <w:t>VOU</w:t>
            </w:r>
            <w:r w:rsidR="008D107A">
              <w:rPr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  <w:r w:rsidR="008D107A"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? Explain.</w:t>
            </w:r>
          </w:p>
          <w:p w14:paraId="10A02FCB" w14:textId="77777777" w:rsidR="00792DA2" w:rsidRPr="0031430B" w:rsidRDefault="00792DA2" w:rsidP="007A1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56264E" w14:textId="499B557E" w:rsidR="00792DA2" w:rsidRPr="0031430B" w:rsidRDefault="00792DA2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How was your experience conducting the TUG test with the </w:t>
            </w:r>
            <w:r w:rsidR="008D107A">
              <w:rPr>
                <w:rFonts w:ascii="Times New Roman" w:hAnsi="Times New Roman" w:cs="Times New Roman"/>
                <w:sz w:val="24"/>
                <w:szCs w:val="24"/>
              </w:rPr>
              <w:t xml:space="preserve">ED Falls </w:t>
            </w:r>
            <w:r w:rsidR="008D107A" w:rsidRPr="0031430B">
              <w:rPr>
                <w:rFonts w:ascii="Times New Roman" w:hAnsi="Times New Roman" w:cs="Times New Roman"/>
                <w:sz w:val="24"/>
                <w:szCs w:val="24"/>
              </w:rPr>
              <w:t>VOU</w:t>
            </w:r>
            <w:r w:rsidR="008D107A">
              <w:rPr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  <w:r w:rsidR="008D107A"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8D10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40087AF1" w14:textId="77777777" w:rsidR="00792DA2" w:rsidRPr="0031430B" w:rsidRDefault="00792DA2" w:rsidP="007A1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614C17" w14:textId="77777777" w:rsidR="00792DA2" w:rsidRPr="0031430B" w:rsidRDefault="00792DA2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How much effort did it take to perform the TUG test? Explain.</w:t>
            </w:r>
          </w:p>
          <w:p w14:paraId="4FB0CE58" w14:textId="77777777" w:rsidR="00792DA2" w:rsidRPr="0031430B" w:rsidRDefault="00792DA2" w:rsidP="007A1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E8E474" w14:textId="77777777" w:rsidR="00792DA2" w:rsidRPr="0031430B" w:rsidRDefault="00792DA2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Moving to the home safety evaluation, how comfortable are/were you with conducting the home safety evaluation? </w:t>
            </w:r>
          </w:p>
          <w:p w14:paraId="1D9111DB" w14:textId="77777777" w:rsidR="00792DA2" w:rsidRPr="0031430B" w:rsidRDefault="00792DA2" w:rsidP="007A185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66BE9F" w14:textId="7F60E663" w:rsidR="00792DA2" w:rsidRPr="0031430B" w:rsidRDefault="008D107A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2DA2" w:rsidRPr="0031430B">
              <w:rPr>
                <w:rFonts w:ascii="Times New Roman" w:hAnsi="Times New Roman" w:cs="Times New Roman"/>
                <w:sz w:val="24"/>
                <w:szCs w:val="24"/>
              </w:rPr>
              <w:t>How long did it take to conduct the home safety evaluation?</w:t>
            </w:r>
          </w:p>
          <w:p w14:paraId="3DABBF37" w14:textId="77777777" w:rsidR="00792DA2" w:rsidRPr="0031430B" w:rsidRDefault="00792DA2" w:rsidP="007A185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D37893" w14:textId="4373679D" w:rsidR="00792DA2" w:rsidRPr="0031430B" w:rsidRDefault="008D107A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2DA2" w:rsidRPr="0031430B">
              <w:rPr>
                <w:rFonts w:ascii="Times New Roman" w:hAnsi="Times New Roman" w:cs="Times New Roman"/>
                <w:sz w:val="24"/>
                <w:szCs w:val="24"/>
              </w:rPr>
              <w:t>What were some of the common home safety issues you noted?</w:t>
            </w:r>
          </w:p>
          <w:p w14:paraId="4BC55FD7" w14:textId="77777777" w:rsidR="00792DA2" w:rsidRPr="0031430B" w:rsidRDefault="00792DA2" w:rsidP="007A185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A9D09" w14:textId="3D5AD16B" w:rsidR="00792DA2" w:rsidRPr="0031430B" w:rsidRDefault="008D107A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2DA2" w:rsidRPr="0031430B">
              <w:rPr>
                <w:rFonts w:ascii="Times New Roman" w:hAnsi="Times New Roman" w:cs="Times New Roman"/>
                <w:sz w:val="24"/>
                <w:szCs w:val="24"/>
              </w:rPr>
              <w:t>If you did not have a fall patient, how comfortable would you be in conducting the home safety evaluation?</w:t>
            </w:r>
          </w:p>
          <w:p w14:paraId="42675715" w14:textId="77777777" w:rsidR="00792DA2" w:rsidRPr="0031430B" w:rsidRDefault="00792DA2" w:rsidP="007A185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84A15D" w14:textId="0E5ACDC3" w:rsidR="00792DA2" w:rsidRPr="0031430B" w:rsidRDefault="008D107A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="00792DA2"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et’s chat about the medication safety portion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Falls 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V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  <w:r w:rsidR="00792DA2" w:rsidRPr="0031430B">
              <w:rPr>
                <w:rFonts w:ascii="Times New Roman" w:hAnsi="Times New Roman" w:cs="Times New Roman"/>
                <w:sz w:val="24"/>
                <w:szCs w:val="24"/>
              </w:rPr>
              <w:t>. How did you identify whether the medication system was safe?</w:t>
            </w:r>
          </w:p>
          <w:p w14:paraId="282F335F" w14:textId="77777777" w:rsidR="00792DA2" w:rsidRPr="0031430B" w:rsidRDefault="00792DA2" w:rsidP="007A185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D27B09" w14:textId="7FEAFF30" w:rsidR="00792DA2" w:rsidRPr="0031430B" w:rsidRDefault="008D107A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2DA2"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How comfortable were you with identifying whether the patient had a safe medication system? </w:t>
            </w:r>
          </w:p>
          <w:p w14:paraId="66C6D299" w14:textId="77777777" w:rsidR="00792DA2" w:rsidRPr="0031430B" w:rsidRDefault="00792DA2" w:rsidP="007A1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8A189C" w14:textId="17973F2D" w:rsidR="00792DA2" w:rsidRDefault="008D107A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2DA2"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What issues did you experience when evaluating the patient’s medications? </w:t>
            </w:r>
          </w:p>
          <w:p w14:paraId="6A74F8B8" w14:textId="77777777" w:rsidR="008D107A" w:rsidRPr="008D107A" w:rsidRDefault="008D107A" w:rsidP="008D107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6FC9C" w14:textId="618814A2" w:rsidR="008D107A" w:rsidRPr="0031430B" w:rsidRDefault="008D107A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How would you improv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Falls 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V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gram?</w:t>
            </w:r>
          </w:p>
          <w:p w14:paraId="3B25A385" w14:textId="77777777" w:rsidR="008D107A" w:rsidRPr="0031430B" w:rsidRDefault="008D107A" w:rsidP="008D10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EFDA9" w14:textId="280AEC1A" w:rsidR="008D107A" w:rsidRPr="0031430B" w:rsidRDefault="008D107A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What the best aspects of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Falls 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V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A55F5CB" w14:textId="77777777" w:rsidR="008D107A" w:rsidRPr="0031430B" w:rsidRDefault="008D107A" w:rsidP="008D10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C32578" w14:textId="32A37CCB" w:rsidR="008D107A" w:rsidRPr="0031430B" w:rsidRDefault="008D107A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What are the challenges/barriers to implemen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ED Falls 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V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gram?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813353" w14:textId="77777777" w:rsidR="008D107A" w:rsidRPr="0031430B" w:rsidRDefault="008D107A" w:rsidP="008D10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AE2F9" w14:textId="77777777" w:rsidR="008D107A" w:rsidRPr="0031430B" w:rsidRDefault="008D107A" w:rsidP="008D10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64B0F7" w14:textId="4DCA6742" w:rsidR="008D107A" w:rsidRDefault="008D107A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Did you have any particularly positive experiences while taking part in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Falls 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V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? If so, please describe them:</w:t>
            </w:r>
          </w:p>
          <w:p w14:paraId="7382E9AE" w14:textId="77777777" w:rsidR="008D107A" w:rsidRPr="008D107A" w:rsidRDefault="008D107A" w:rsidP="008D107A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ACE643" w14:textId="705B9376" w:rsidR="008D107A" w:rsidRPr="0031430B" w:rsidRDefault="003A7A0F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107A"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Did you have any particularly negative experiences while taking part in the </w:t>
            </w:r>
            <w:r w:rsidR="008D107A">
              <w:rPr>
                <w:rFonts w:ascii="Times New Roman" w:hAnsi="Times New Roman" w:cs="Times New Roman"/>
                <w:sz w:val="24"/>
                <w:szCs w:val="24"/>
              </w:rPr>
              <w:t xml:space="preserve">ED Falls </w:t>
            </w:r>
            <w:r w:rsidR="008D107A" w:rsidRPr="0031430B">
              <w:rPr>
                <w:rFonts w:ascii="Times New Roman" w:hAnsi="Times New Roman" w:cs="Times New Roman"/>
                <w:sz w:val="24"/>
                <w:szCs w:val="24"/>
              </w:rPr>
              <w:t>VOU</w:t>
            </w:r>
            <w:r w:rsidR="008D107A">
              <w:rPr>
                <w:rFonts w:ascii="Times New Roman" w:hAnsi="Times New Roman" w:cs="Times New Roman"/>
                <w:sz w:val="24"/>
                <w:szCs w:val="24"/>
              </w:rPr>
              <w:t xml:space="preserve"> Program?</w:t>
            </w:r>
            <w:r w:rsidR="008D107A"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 If so, please describe them:</w:t>
            </w:r>
          </w:p>
          <w:p w14:paraId="580A8669" w14:textId="77777777" w:rsidR="008D107A" w:rsidRPr="0031430B" w:rsidRDefault="008D107A" w:rsidP="008D10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33D77" w14:textId="27B45859" w:rsidR="008D107A" w:rsidRPr="0031430B" w:rsidRDefault="003A7A0F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107A" w:rsidRPr="0031430B">
              <w:rPr>
                <w:rFonts w:ascii="Times New Roman" w:hAnsi="Times New Roman" w:cs="Times New Roman"/>
                <w:sz w:val="24"/>
                <w:szCs w:val="24"/>
              </w:rPr>
              <w:t xml:space="preserve">How do patients feel about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Falls </w:t>
            </w:r>
            <w:r w:rsidRPr="0031430B">
              <w:rPr>
                <w:rFonts w:ascii="Times New Roman" w:hAnsi="Times New Roman" w:cs="Times New Roman"/>
                <w:sz w:val="24"/>
                <w:szCs w:val="24"/>
              </w:rPr>
              <w:t>VO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  <w:r w:rsidR="008D107A" w:rsidRPr="0031430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0E9D779" w14:textId="77777777" w:rsidR="008D107A" w:rsidRPr="0031430B" w:rsidRDefault="008D107A" w:rsidP="008D107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FBFD3E" w14:textId="4915392D" w:rsidR="008D107A" w:rsidRPr="0031430B" w:rsidRDefault="005602A3" w:rsidP="008D107A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107A" w:rsidRPr="0031430B">
              <w:rPr>
                <w:rFonts w:ascii="Times New Roman" w:hAnsi="Times New Roman" w:cs="Times New Roman"/>
                <w:sz w:val="24"/>
                <w:szCs w:val="24"/>
              </w:rPr>
              <w:t>How do you feel about EMS conducting fall prevention work?</w:t>
            </w:r>
          </w:p>
          <w:p w14:paraId="3B14AC53" w14:textId="77777777" w:rsidR="00792DA2" w:rsidRPr="0031430B" w:rsidRDefault="00792DA2" w:rsidP="007A18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1017E7" w14:textId="77777777" w:rsidR="00792DA2" w:rsidRDefault="00792DA2" w:rsidP="00792DA2"/>
    <w:p w14:paraId="21FD6771" w14:textId="77777777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414FBBEA" w14:textId="2AE8D56D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41509322" w14:textId="4B2965B4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p w14:paraId="0E2F88E1" w14:textId="77777777" w:rsidR="000B4101" w:rsidRDefault="000B4101" w:rsidP="00B34A83">
      <w:pPr>
        <w:autoSpaceDE w:val="0"/>
        <w:autoSpaceDN w:val="0"/>
        <w:adjustRightInd w:val="0"/>
        <w:spacing w:after="0" w:line="240" w:lineRule="auto"/>
      </w:pPr>
    </w:p>
    <w:sectPr w:rsidR="000B4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Itali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07309"/>
    <w:multiLevelType w:val="hybridMultilevel"/>
    <w:tmpl w:val="C010D752"/>
    <w:lvl w:ilvl="0" w:tplc="1A6AA76C">
      <w:start w:val="1"/>
      <w:numFmt w:val="decimal"/>
      <w:lvlText w:val="%1)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F4A66"/>
    <w:multiLevelType w:val="hybridMultilevel"/>
    <w:tmpl w:val="B986B9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625F8"/>
    <w:multiLevelType w:val="hybridMultilevel"/>
    <w:tmpl w:val="4D2E5F94"/>
    <w:lvl w:ilvl="0" w:tplc="1A6AA76C">
      <w:start w:val="1"/>
      <w:numFmt w:val="decimal"/>
      <w:lvlText w:val="%1)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9F524F"/>
    <w:multiLevelType w:val="hybridMultilevel"/>
    <w:tmpl w:val="D3E0EDEC"/>
    <w:lvl w:ilvl="0" w:tplc="3BB4B0A2">
      <w:start w:val="1"/>
      <w:numFmt w:val="decimal"/>
      <w:lvlText w:val="%1."/>
      <w:lvlJc w:val="left"/>
      <w:pPr>
        <w:ind w:left="720" w:hanging="360"/>
      </w:pPr>
      <w:rPr>
        <w:rFonts w:ascii="Calibri,BoldItalic" w:hAnsi="Calibri,BoldItalic" w:cs="Calibri,BoldItalic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981467"/>
    <w:multiLevelType w:val="hybridMultilevel"/>
    <w:tmpl w:val="55643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795401"/>
    <w:multiLevelType w:val="hybridMultilevel"/>
    <w:tmpl w:val="4C5E4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1911144">
    <w:abstractNumId w:val="3"/>
  </w:num>
  <w:num w:numId="2" w16cid:durableId="642974576">
    <w:abstractNumId w:val="4"/>
  </w:num>
  <w:num w:numId="3" w16cid:durableId="1529369448">
    <w:abstractNumId w:val="5"/>
  </w:num>
  <w:num w:numId="4" w16cid:durableId="14381380">
    <w:abstractNumId w:val="2"/>
  </w:num>
  <w:num w:numId="5" w16cid:durableId="44379975">
    <w:abstractNumId w:val="0"/>
  </w:num>
  <w:num w:numId="6" w16cid:durableId="18599987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A83"/>
    <w:rsid w:val="000B4101"/>
    <w:rsid w:val="0015308A"/>
    <w:rsid w:val="0031430B"/>
    <w:rsid w:val="00337F86"/>
    <w:rsid w:val="00386024"/>
    <w:rsid w:val="003A7A0F"/>
    <w:rsid w:val="005602A3"/>
    <w:rsid w:val="00631BA4"/>
    <w:rsid w:val="00792DA2"/>
    <w:rsid w:val="007B5327"/>
    <w:rsid w:val="008D107A"/>
    <w:rsid w:val="008F6B12"/>
    <w:rsid w:val="00B34A83"/>
    <w:rsid w:val="00B7028A"/>
    <w:rsid w:val="00DC414B"/>
    <w:rsid w:val="00E14D95"/>
    <w:rsid w:val="00E74EBE"/>
    <w:rsid w:val="00EC0BF4"/>
    <w:rsid w:val="00ED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64879"/>
  <w15:chartTrackingRefBased/>
  <w15:docId w15:val="{C0F72C09-AD47-46A1-92E5-4BE6ABD5F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4A8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74EBE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792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n W.,MD, SD</dc:creator>
  <cp:keywords/>
  <dc:description/>
  <cp:lastModifiedBy>Liu, Shan W.,MD, SD</cp:lastModifiedBy>
  <cp:revision>2</cp:revision>
  <dcterms:created xsi:type="dcterms:W3CDTF">2024-04-06T02:35:00Z</dcterms:created>
  <dcterms:modified xsi:type="dcterms:W3CDTF">2024-04-06T02:35:00Z</dcterms:modified>
</cp:coreProperties>
</file>